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652F4" w:rsidRDefault="007652F4" w:rsidP="007652F4"/>
    <w:p w:rsidR="007652F4" w:rsidRDefault="007652F4" w:rsidP="007652F4">
      <w:pPr>
        <w:rPr>
          <w:rFonts w:asciiTheme="majorBidi" w:hAnsiTheme="majorBidi" w:cstheme="majorBidi"/>
          <w:b/>
          <w:bCs/>
          <w:sz w:val="32"/>
          <w:szCs w:val="32"/>
        </w:rPr>
      </w:pPr>
      <w:r w:rsidRPr="007652F4">
        <w:rPr>
          <w:rFonts w:asciiTheme="majorBidi" w:hAnsiTheme="majorBidi" w:cstheme="majorBidi"/>
          <w:b/>
          <w:bCs/>
          <w:sz w:val="32"/>
          <w:szCs w:val="32"/>
        </w:rPr>
        <w:t xml:space="preserve">Supplementary Figure </w:t>
      </w:r>
      <w:r>
        <w:rPr>
          <w:rFonts w:asciiTheme="majorBidi" w:hAnsiTheme="majorBidi" w:cstheme="majorBidi"/>
          <w:b/>
          <w:bCs/>
          <w:sz w:val="32"/>
          <w:szCs w:val="32"/>
        </w:rPr>
        <w:t>1. Age Distribution by Experimental Group</w:t>
      </w:r>
    </w:p>
    <w:p w:rsidR="007652F4" w:rsidRDefault="007652F4" w:rsidP="007652F4"/>
    <w:p w:rsidR="007652F4" w:rsidRDefault="007652F4" w:rsidP="007652F4">
      <w:r>
        <w:rPr>
          <w:noProof/>
        </w:rPr>
        <w:drawing>
          <wp:inline distT="0" distB="0" distL="0" distR="0">
            <wp:extent cx="3797018" cy="5434594"/>
            <wp:effectExtent l="0" t="0" r="635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 Shot 2019-03-05 at 5.08.44 PM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22675" cy="54713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652F4" w:rsidRDefault="007652F4" w:rsidP="007652F4">
      <w:pPr>
        <w:rPr>
          <w:rFonts w:asciiTheme="majorBidi" w:hAnsiTheme="majorBidi" w:cstheme="majorBidi"/>
        </w:rPr>
      </w:pPr>
    </w:p>
    <w:p w:rsidR="007652F4" w:rsidRPr="007652F4" w:rsidRDefault="007652F4" w:rsidP="007652F4">
      <w:pPr>
        <w:rPr>
          <w:rFonts w:asciiTheme="majorBidi" w:hAnsiTheme="majorBidi" w:cstheme="majorBidi"/>
          <w:b/>
          <w:bCs/>
          <w:u w:val="single"/>
        </w:rPr>
      </w:pPr>
      <w:r w:rsidRPr="007652F4">
        <w:rPr>
          <w:rFonts w:asciiTheme="majorBidi" w:hAnsiTheme="majorBidi" w:cstheme="majorBidi"/>
          <w:b/>
          <w:bCs/>
          <w:sz w:val="20"/>
          <w:szCs w:val="20"/>
        </w:rPr>
        <w:t>Supplementary Figure 1:</w:t>
      </w:r>
      <w:r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>Histograms of age distribution by group.</w:t>
      </w:r>
    </w:p>
    <w:p w:rsidR="007652F4" w:rsidRDefault="007652F4" w:rsidP="007652F4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X-axis shows age in years, Y-axis shows number of participants</w:t>
      </w:r>
    </w:p>
    <w:p w:rsidR="007652F4" w:rsidRPr="007652F4" w:rsidRDefault="007652F4" w:rsidP="007652F4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Clinical groups </w:t>
      </w:r>
      <w:bookmarkStart w:id="0" w:name="_GoBack"/>
      <w:bookmarkEnd w:id="0"/>
      <w:r>
        <w:rPr>
          <w:rFonts w:asciiTheme="majorBidi" w:hAnsiTheme="majorBidi" w:cstheme="majorBidi"/>
          <w:sz w:val="20"/>
          <w:szCs w:val="20"/>
        </w:rPr>
        <w:t xml:space="preserve">shown in red, control groups shown in black.  </w:t>
      </w:r>
    </w:p>
    <w:p w:rsidR="007652F4" w:rsidRDefault="007652F4" w:rsidP="007652F4"/>
    <w:p w:rsidR="007652F4" w:rsidRPr="007652F4" w:rsidRDefault="007652F4" w:rsidP="007652F4">
      <w:pPr>
        <w:rPr>
          <w:color w:val="000000" w:themeColor="text1"/>
        </w:rPr>
      </w:pPr>
    </w:p>
    <w:sectPr w:rsidR="007652F4" w:rsidRPr="007652F4" w:rsidSect="00AB4C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B01"/>
    <w:rsid w:val="000C0C32"/>
    <w:rsid w:val="0010003F"/>
    <w:rsid w:val="001A6C0D"/>
    <w:rsid w:val="001C1E6A"/>
    <w:rsid w:val="00316D7A"/>
    <w:rsid w:val="0037476E"/>
    <w:rsid w:val="00437B36"/>
    <w:rsid w:val="005C48D6"/>
    <w:rsid w:val="00700B01"/>
    <w:rsid w:val="007652F4"/>
    <w:rsid w:val="008C123A"/>
    <w:rsid w:val="00914575"/>
    <w:rsid w:val="009B4C03"/>
    <w:rsid w:val="009E0C69"/>
    <w:rsid w:val="00A87B01"/>
    <w:rsid w:val="00AB4C36"/>
    <w:rsid w:val="00AC6DE0"/>
    <w:rsid w:val="00B24311"/>
    <w:rsid w:val="00BC6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79AD5C"/>
  <w14:defaultImageDpi w14:val="32767"/>
  <w15:chartTrackingRefBased/>
  <w15:docId w15:val="{46F57486-5A3D-6749-ABAF-5DF7DB638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52F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52F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Rachel (NIH/NIMH) [F]</dc:creator>
  <cp:keywords/>
  <dc:description/>
  <cp:lastModifiedBy>Smith, Rachel (NIH/NIMH) [F]</cp:lastModifiedBy>
  <cp:revision>2</cp:revision>
  <dcterms:created xsi:type="dcterms:W3CDTF">2019-03-05T22:04:00Z</dcterms:created>
  <dcterms:modified xsi:type="dcterms:W3CDTF">2019-03-05T22:13:00Z</dcterms:modified>
</cp:coreProperties>
</file>